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31F" w:rsidRPr="00BC731F" w:rsidRDefault="00651218" w:rsidP="00BC731F">
      <w:pPr>
        <w:spacing w:after="240" w:line="480" w:lineRule="auto"/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>Supplementary file 2, E</w:t>
      </w:r>
      <w:bookmarkStart w:id="0" w:name="_GoBack"/>
      <w:bookmarkEnd w:id="0"/>
      <w:r w:rsid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>xample for a s</w:t>
      </w:r>
      <w:r w:rsidR="00BC731F"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 xml:space="preserve">earch strategy </w:t>
      </w:r>
    </w:p>
    <w:p w:rsidR="00D07C31" w:rsidRPr="00651218" w:rsidRDefault="00BC731F" w:rsidP="00BC731F">
      <w:pPr>
        <w:spacing w:after="240" w:line="480" w:lineRule="auto"/>
        <w:rPr>
          <w:color w:val="auto"/>
          <w:lang w:val="en-US"/>
        </w:rPr>
      </w:pPr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 xml:space="preserve">The final search strategy for MEDLINE was the following: ("Health care professionals" OR "medical professionals" OR psychologist OR </w:t>
      </w:r>
      <w:proofErr w:type="spellStart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>psychooncologist</w:t>
      </w:r>
      <w:proofErr w:type="spellEnd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 xml:space="preserve"> OR oncologist OR (healthcare provider[</w:t>
      </w:r>
      <w:proofErr w:type="spellStart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>MeSH</w:t>
      </w:r>
      <w:proofErr w:type="spellEnd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 xml:space="preserve"> Terms]) OR (health personnel[</w:t>
      </w:r>
      <w:proofErr w:type="spellStart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>MeSH</w:t>
      </w:r>
      <w:proofErr w:type="spellEnd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 xml:space="preserve"> Terms])) AND (Oncology OR Cancer OR </w:t>
      </w:r>
      <w:proofErr w:type="spellStart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>Psychooncology</w:t>
      </w:r>
      <w:proofErr w:type="spellEnd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 xml:space="preserve"> OR (oncology[</w:t>
      </w:r>
      <w:proofErr w:type="spellStart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>MeSH</w:t>
      </w:r>
      <w:proofErr w:type="spellEnd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 xml:space="preserve"> Terms])) AND („patient death" OR “patient loss” OR death) AND (grief[</w:t>
      </w:r>
      <w:proofErr w:type="spellStart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>MeSH</w:t>
      </w:r>
      <w:proofErr w:type="spellEnd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 xml:space="preserve"> Terms] OR "professional grief" OR "staff grief" OR (bereavement[</w:t>
      </w:r>
      <w:proofErr w:type="spellStart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>MeSH</w:t>
      </w:r>
      <w:proofErr w:type="spellEnd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 xml:space="preserve"> Terms]) OR "professional bereavement" OR grief support OR "grief education" OR coping OR (coping death[</w:t>
      </w:r>
      <w:proofErr w:type="spellStart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>MeSH</w:t>
      </w:r>
      <w:proofErr w:type="spellEnd"/>
      <w:r w:rsidRPr="00BC731F">
        <w:rPr>
          <w:rFonts w:ascii="Times New Roman" w:hAnsi="Times New Roman" w:cs="Times New Roman"/>
          <w:color w:val="auto"/>
          <w:sz w:val="24"/>
          <w:szCs w:val="24"/>
          <w:lang w:val="en-US" w:eastAsia="en-GB"/>
        </w:rPr>
        <w:t xml:space="preserve"> Terms]) OR mourning)</w:t>
      </w:r>
    </w:p>
    <w:sectPr w:rsidR="00D07C31" w:rsidRPr="00651218" w:rsidSect="00BC731F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418" w:right="1701" w:bottom="1418" w:left="1701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731F" w:rsidRDefault="00BC731F" w:rsidP="001938D3">
      <w:r>
        <w:separator/>
      </w:r>
    </w:p>
    <w:p w:rsidR="00BC731F" w:rsidRDefault="00BC731F" w:rsidP="001938D3"/>
  </w:endnote>
  <w:endnote w:type="continuationSeparator" w:id="0">
    <w:p w:rsidR="00BC731F" w:rsidRDefault="00BC731F" w:rsidP="001938D3">
      <w:r>
        <w:continuationSeparator/>
      </w:r>
    </w:p>
    <w:p w:rsidR="00BC731F" w:rsidRDefault="00BC731F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731F" w:rsidRDefault="00BC731F" w:rsidP="001938D3">
      <w:r>
        <w:separator/>
      </w:r>
    </w:p>
    <w:p w:rsidR="00BC731F" w:rsidRDefault="00BC731F" w:rsidP="001938D3"/>
  </w:footnote>
  <w:footnote w:type="continuationSeparator" w:id="0">
    <w:p w:rsidR="00BC731F" w:rsidRDefault="00BC731F" w:rsidP="001938D3">
      <w:r>
        <w:continuationSeparator/>
      </w:r>
    </w:p>
    <w:p w:rsidR="00BC731F" w:rsidRDefault="00BC731F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45616F14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31F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218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C731F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427870BE"/>
  <w15:chartTrackingRefBased/>
  <w15:docId w15:val="{E7426DDF-9EF3-473B-887A-7F44717D7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E03F15-A488-46A1-92FE-DFE000F83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37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Wandke, Svenja</dc:creator>
  <cp:keywords/>
  <dc:description/>
  <cp:lastModifiedBy>Wandke, Svenja</cp:lastModifiedBy>
  <cp:revision>2</cp:revision>
  <cp:lastPrinted>2016-08-15T13:52:00Z</cp:lastPrinted>
  <dcterms:created xsi:type="dcterms:W3CDTF">2025-04-17T07:59:00Z</dcterms:created>
  <dcterms:modified xsi:type="dcterms:W3CDTF">2025-04-17T07:59:00Z</dcterms:modified>
</cp:coreProperties>
</file>